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DATA FILE 1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Cost-effectiveness of antimicrobial catheters in the intensive care unit: addressing uncertainty in the decisio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Kate A Halton</w:t>
      </w:r>
      <w:r>
        <w:rPr>
          <w:vertAlign w:val="superscript"/>
        </w:rPr>
        <w:t>1,2</w:t>
      </w:r>
      <w:r>
        <w:rPr/>
        <w:t>; David A Cook</w:t>
      </w:r>
      <w:r>
        <w:rPr>
          <w:vertAlign w:val="superscript"/>
        </w:rPr>
        <w:t>3</w:t>
      </w:r>
      <w:r>
        <w:rPr/>
        <w:t>; Michael Whitby</w:t>
      </w:r>
      <w:r>
        <w:rPr>
          <w:vertAlign w:val="superscript"/>
        </w:rPr>
        <w:t>4</w:t>
      </w:r>
      <w:r>
        <w:rPr/>
        <w:t>; David L Paterson</w:t>
      </w:r>
      <w:r>
        <w:rPr>
          <w:vertAlign w:val="superscript"/>
        </w:rPr>
        <w:t>1,5</w:t>
      </w:r>
      <w:r>
        <w:rPr/>
        <w:t>; and Nicholas Graves</w:t>
      </w:r>
      <w:r>
        <w:rPr>
          <w:vertAlign w:val="superscript"/>
        </w:rPr>
        <w:t>1,2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 xml:space="preserve"> The Centre for Healthcare Related Infection Surveillance &amp; Prevention, GPO Box 48, Brisbane, Queensland, 4001 Australia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 xml:space="preserve"> Institute of Health &amp; Biomedical Innovation, Queensland University of Technology, 60 Musk Avenue, Kelvin Grove, Queensland, 4059 Australia</w:t>
      </w:r>
    </w:p>
    <w:p>
      <w:pPr>
        <w:pStyle w:val="Normal"/>
        <w:spacing w:lineRule="auto" w:line="360"/>
        <w:rPr/>
      </w:pPr>
      <w:r>
        <w:rPr>
          <w:vertAlign w:val="superscript"/>
        </w:rPr>
        <w:t>3</w:t>
      </w:r>
      <w:r>
        <w:rPr/>
        <w:t xml:space="preserve"> Intensive Care Unit, Princess Alexandra Hospital, 199 Ipswich Road, Woolloongabba, Queensland, 4102 Australia</w:t>
      </w:r>
    </w:p>
    <w:p>
      <w:pPr>
        <w:pStyle w:val="Normal"/>
        <w:spacing w:lineRule="auto" w:line="360"/>
        <w:rPr/>
      </w:pPr>
      <w:r>
        <w:rPr>
          <w:vertAlign w:val="superscript"/>
        </w:rPr>
        <w:t>4</w:t>
      </w:r>
      <w:r>
        <w:rPr/>
        <w:t xml:space="preserve"> Infection Management Services, Princess Alexandra Hospital, 199 Ipswich Road, Woolloongabba,  Queensland, 4102 Australia</w:t>
      </w:r>
    </w:p>
    <w:p>
      <w:pPr>
        <w:pStyle w:val="Normal"/>
        <w:spacing w:lineRule="auto" w:line="360"/>
        <w:rPr/>
      </w:pPr>
      <w:r>
        <w:rPr>
          <w:vertAlign w:val="superscript"/>
        </w:rPr>
        <w:t>5</w:t>
      </w:r>
      <w:r>
        <w:rPr/>
        <w:t xml:space="preserve"> University of Queensland, Royal Brisbane &amp; Women’s Hospital, Butterfield Street, Herston, Queensland, 4029 Australia</w:t>
      </w:r>
      <w:r>
        <w:br w:type="page"/>
      </w:r>
    </w:p>
    <w:p>
      <w:pPr>
        <w:pStyle w:val="Normal"/>
        <w:rPr/>
      </w:pPr>
      <w:r>
        <w:rPr/>
        <w:t>Bibliographic details for relevant articles retrieved in the literature searche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Exclusion Criteria</w:t>
      </w:r>
    </w:p>
    <w:p>
      <w:pPr>
        <w:pStyle w:val="Normal"/>
        <w:rPr/>
      </w:pPr>
      <w:r>
        <w:rPr/>
        <w:t>For all searches articles were excluded under the following criteria: no original data; published in a language other than English; undertaken in paediatric, immunosuppressed or oncology patients; inclusion of community-acquired infections; focused on specific microorganism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Articles Retrieved on the Outcomes of CR-BSI</w:t>
      </w:r>
    </w:p>
    <w:p>
      <w:pPr>
        <w:pStyle w:val="Normal"/>
        <w:numPr>
          <w:ilvl w:val="0"/>
          <w:numId w:val="1"/>
        </w:numPr>
        <w:rPr/>
      </w:pPr>
      <w:r>
        <w:rPr/>
        <w:t>Arnow PM, Quimosing EM, Beach M. Consequences of intravascular catheter sepsis. Clin Infect Dis 1993;16(6):778-84.</w:t>
      </w:r>
    </w:p>
    <w:p>
      <w:pPr>
        <w:pStyle w:val="Normal"/>
        <w:numPr>
          <w:ilvl w:val="0"/>
          <w:numId w:val="1"/>
        </w:numPr>
        <w:rPr/>
      </w:pPr>
      <w:r>
        <w:rPr/>
        <w:t>Leibovici L, Shraga I, Drucker M, Konigsberger H, Samra Z, Pitlik SD. The benefit of appropriate empirical antibiotic treatment in patients with bloodstream infection. J Intern Med 1998;244(5):379-86.</w:t>
      </w:r>
    </w:p>
    <w:p>
      <w:pPr>
        <w:pStyle w:val="Normal"/>
        <w:numPr>
          <w:ilvl w:val="0"/>
          <w:numId w:val="1"/>
        </w:numPr>
        <w:rPr/>
      </w:pPr>
      <w:r>
        <w:rPr/>
        <w:t>Byers KE, Adal KA, Anglim AM, Farr BM. Case fatality rate for catheter-related bloodstream infections (CR-BSI): a meta-analysis [abstract 43]. In: 5th Annual Meeting of the Society of Healthcare Epidemiology of America, 1995; San Diego: p. 23.</w:t>
      </w:r>
    </w:p>
    <w:p>
      <w:pPr>
        <w:pStyle w:val="Normal"/>
        <w:numPr>
          <w:ilvl w:val="0"/>
          <w:numId w:val="1"/>
        </w:numPr>
        <w:rPr/>
      </w:pPr>
      <w:r>
        <w:rPr/>
        <w:t>Pittet D, Li N, Woolson RF, Wenzel RP. Microbiological factors influencing the outcome of nosocomial bloodstream infections: a 6-year validated, population-based model. Clin Infect Dis 1997;24(6):1068-78.</w:t>
      </w:r>
    </w:p>
    <w:p>
      <w:pPr>
        <w:pStyle w:val="Normal"/>
        <w:numPr>
          <w:ilvl w:val="0"/>
          <w:numId w:val="1"/>
        </w:numPr>
        <w:rPr/>
      </w:pPr>
      <w:r>
        <w:rPr/>
        <w:t>Charalambous C, Swoboda SM, Dick J, Perl T, Lipsett PA. Risk factors and clinical impact of central line infections in the surgical intensive care unit. Arch Surg 1998;133(11):1241-6.</w:t>
      </w:r>
    </w:p>
    <w:p>
      <w:pPr>
        <w:pStyle w:val="Normal"/>
        <w:numPr>
          <w:ilvl w:val="0"/>
          <w:numId w:val="1"/>
        </w:numPr>
        <w:rPr/>
      </w:pPr>
      <w:r>
        <w:rPr/>
        <w:t>Soufir L, Timsit JF, Mahe C, Carlet J, Regnier B, Chevret S. Attributable morbidity and mortality of catheter-related septicemia in critically ill patients: a matched, risk-adjusted, cohort study. Infect Control Hosp Epidemiol 1999;20(6):396-401.</w:t>
      </w:r>
    </w:p>
    <w:p>
      <w:pPr>
        <w:pStyle w:val="Normal"/>
        <w:numPr>
          <w:ilvl w:val="0"/>
          <w:numId w:val="1"/>
        </w:numPr>
        <w:rPr/>
      </w:pPr>
      <w:r>
        <w:rPr/>
        <w:t>Lark RL, Chenoweth C, Saint S, Zemencuk JK, Lipsky BA, Plorde JJ. Four year prospective evaluation of nosocomial bacteremia: epidemiology, microbiology, and patient outcome. Diagn Microbiol Infect Dis 2000;38(3):131-40.</w:t>
      </w:r>
    </w:p>
    <w:p>
      <w:pPr>
        <w:pStyle w:val="Normal"/>
        <w:numPr>
          <w:ilvl w:val="0"/>
          <w:numId w:val="1"/>
        </w:numPr>
        <w:rPr/>
      </w:pPr>
      <w:r>
        <w:rPr/>
        <w:t>Rello J, Ochagavia A, Sabanes E, Roque M, Mariscal D, Reynaga E, et al. Evaluation of outcome of intravenous catheter-related infections in critically ill patients. Am J Respir Crit Care Med 2000;162(3 Pt 1):1027-30.</w:t>
      </w:r>
    </w:p>
    <w:p>
      <w:pPr>
        <w:pStyle w:val="Normal"/>
        <w:numPr>
          <w:ilvl w:val="0"/>
          <w:numId w:val="1"/>
        </w:numPr>
        <w:rPr/>
      </w:pPr>
      <w:r>
        <w:rPr/>
        <w:t>Garrouste-Orgeas M, Chevret S, Mainardi JL, Timsit JF, Misset B, Carlet J. A one-year prospective study of nosocomial bacteraemia in ICU and non-ICU patients and its impact on patient outcome. J Hosp Infect 2000;44(3):206-13.</w:t>
      </w:r>
    </w:p>
    <w:p>
      <w:pPr>
        <w:pStyle w:val="Normal"/>
        <w:numPr>
          <w:ilvl w:val="0"/>
          <w:numId w:val="1"/>
        </w:numPr>
        <w:rPr/>
      </w:pPr>
      <w:r>
        <w:rPr/>
        <w:t>Siegman-Igra Y, Golan H, Schwartz D, Cahaner Y, De-Mayo G, Orni-Wasserlauf R. Epidemiology of vascular catheter-related bloodstream infections in a large university hospital in Israel. Scand J Infect Dis 2000;32(4):411-5.</w:t>
      </w:r>
    </w:p>
    <w:p>
      <w:pPr>
        <w:pStyle w:val="Normal"/>
        <w:numPr>
          <w:ilvl w:val="0"/>
          <w:numId w:val="1"/>
        </w:numPr>
        <w:rPr/>
      </w:pPr>
      <w:r>
        <w:rPr/>
        <w:t>Pelletier SJ, Crabtree TD, Gleason TG, Pruett TL, Sawyer RG. Bacteremia associated with central venous catheter infection is not an independent predictor of outcomes. J Am Coll Surg 2000;190(6):671-80; discussion 80-1.</w:t>
      </w:r>
    </w:p>
    <w:p>
      <w:pPr>
        <w:pStyle w:val="Normal"/>
        <w:numPr>
          <w:ilvl w:val="0"/>
          <w:numId w:val="1"/>
        </w:numPr>
        <w:rPr/>
      </w:pPr>
      <w:r>
        <w:rPr/>
        <w:t>Dimick JB, Pelz RK, Consunji R, Swoboda SM, Hendrix CW, Lipsett PA. Increased resource use associated with catheter-related bloodstream infection in the surgical intensive care unit. Arch Surg 2001;136(2):229-34.</w:t>
      </w:r>
    </w:p>
    <w:p>
      <w:pPr>
        <w:pStyle w:val="Normal"/>
        <w:numPr>
          <w:ilvl w:val="0"/>
          <w:numId w:val="1"/>
        </w:numPr>
        <w:rPr/>
      </w:pPr>
      <w:r>
        <w:rPr/>
        <w:t>Renaud B, Brun-Buisson C. Outcomes of primary and catheter-related bacteremia. A cohort and case-control study in critically ill patients. Am J Respir Crit Care Med 2001;163(7):1584-90.</w:t>
      </w:r>
    </w:p>
    <w:p>
      <w:pPr>
        <w:pStyle w:val="Normal"/>
        <w:numPr>
          <w:ilvl w:val="0"/>
          <w:numId w:val="1"/>
        </w:numPr>
        <w:rPr/>
      </w:pPr>
      <w:r>
        <w:rPr/>
        <w:t>Vales EC, Abraira V, Sánchez JC, García MP, Feijoo AR, Alvarez MJ, et al. A predictive model for mortality of bloodstream infections. Bedside analysis with the Weibull function. J Clin Epidemiol 2002;55(6):563-72.</w:t>
      </w:r>
    </w:p>
    <w:p>
      <w:pPr>
        <w:pStyle w:val="Normal"/>
        <w:numPr>
          <w:ilvl w:val="0"/>
          <w:numId w:val="1"/>
        </w:numPr>
        <w:rPr/>
      </w:pPr>
      <w:r>
        <w:rPr/>
        <w:t>Rosenthal VD, Guzman S, Orellano PW. Nosocomial infections in medical-surgical intensive care units in Argentina: attributable mortality and length of stay. Am J Infect Control 2003;31(5):291-5.</w:t>
      </w:r>
    </w:p>
    <w:p>
      <w:pPr>
        <w:pStyle w:val="Normal"/>
        <w:numPr>
          <w:ilvl w:val="0"/>
          <w:numId w:val="1"/>
        </w:numPr>
        <w:rPr/>
      </w:pPr>
      <w:r>
        <w:rPr/>
        <w:t>Rosenthal VD, Guzman S, Migone O, Crnich CJ. The attributable cost, length of hospital stay, and mortality of central line-associated bloodstream infection in intensive care departments in Argentina: A prospective, matched analysis. Am J Infect Control 2003;31(8):475-80.</w:t>
      </w:r>
    </w:p>
    <w:p>
      <w:pPr>
        <w:pStyle w:val="Normal"/>
        <w:numPr>
          <w:ilvl w:val="0"/>
          <w:numId w:val="1"/>
        </w:numPr>
        <w:rPr/>
      </w:pPr>
      <w:r>
        <w:rPr/>
        <w:t>Pawar M, Mehta Y, Kapoor P, Sharma J, Gupta A, Trehan N. Central venous catheter-related blood stream infections: incidence, risk factors, outcome, and associated pathogens. J Cardiothoracic Vasc Anesth 2004;18(3):304-8.</w:t>
      </w:r>
    </w:p>
    <w:p>
      <w:pPr>
        <w:pStyle w:val="Normal"/>
        <w:numPr>
          <w:ilvl w:val="0"/>
          <w:numId w:val="1"/>
        </w:numPr>
        <w:rPr/>
      </w:pPr>
      <w:r>
        <w:rPr/>
        <w:t>Blot SI, Depuydt P, Annemans L, Benoit D, Hoste E, De Waele JJ, et al. Clinical and economic outcomes in critically ill patients with nosocomial catheter-related bloodstream infections. Clin Infect Dis 2005;41(11):1591-8.</w:t>
      </w:r>
    </w:p>
    <w:p>
      <w:pPr>
        <w:pStyle w:val="Normal"/>
        <w:numPr>
          <w:ilvl w:val="0"/>
          <w:numId w:val="1"/>
        </w:numPr>
        <w:rPr/>
      </w:pPr>
      <w:r>
        <w:rPr/>
        <w:t>Moreno CA, Rosenthal VD, Olarte N, Gomez WV, Sussmann O, Agudelo JG, et al. Device-associated infection rate and mortality in intensive care units of 9 Colombian hospitals: findings of the International Nosocomial Infection Control Consortium. Infect Control Hosp Epidemiol 2006;27(4):349-56.</w:t>
      </w:r>
    </w:p>
    <w:p>
      <w:pPr>
        <w:pStyle w:val="Normal"/>
        <w:numPr>
          <w:ilvl w:val="0"/>
          <w:numId w:val="1"/>
        </w:numPr>
        <w:rPr/>
      </w:pPr>
      <w:r>
        <w:rPr/>
        <w:t>Shannon RP, Patel B, Cummins D, Shannon AH, Ganguli G, Lu Y. Economics of central line--associated bloodstream infections. Am J Med Qual 2006;21(6 Suppl):7S-16S.</w:t>
      </w:r>
    </w:p>
    <w:p>
      <w:pPr>
        <w:pStyle w:val="Normal"/>
        <w:numPr>
          <w:ilvl w:val="0"/>
          <w:numId w:val="1"/>
        </w:numPr>
        <w:rPr/>
      </w:pPr>
      <w:r>
        <w:rPr/>
        <w:t>Garrouste-Orgeas M, Timsit JF, Tafflet M, Misset B, Zahar JR, Soufir L, et al. Excess risk of death from intensive care unit-acquired nosocomial bloodstream infections: a reappraisal. Clin Infect Dis 2006;42(8):1118-26.</w:t>
      </w:r>
    </w:p>
    <w:p>
      <w:pPr>
        <w:pStyle w:val="Normal"/>
        <w:numPr>
          <w:ilvl w:val="0"/>
          <w:numId w:val="1"/>
        </w:numPr>
        <w:rPr/>
      </w:pPr>
      <w:r>
        <w:rPr/>
        <w:t>Rosenthal VD, Maki DG, Salomao R, Moreno CA, Mehta Y, Higuera F, et al. Device-associated nosocomial infections in 55 intensive care units of 8 developing countries. Ann Intern Med 2006;145(8):582-91.</w:t>
      </w:r>
    </w:p>
    <w:p>
      <w:pPr>
        <w:pStyle w:val="Normal"/>
        <w:numPr>
          <w:ilvl w:val="0"/>
          <w:numId w:val="1"/>
        </w:numPr>
        <w:rPr/>
      </w:pPr>
      <w:r>
        <w:rPr/>
        <w:t>Warren DK, Quadir WW, Hollenbeak CS, Elward AM, Cox MJ, Fraser VJ. Attributable cost of catheter-associated bloodstream infections among intensive care patients in a nonteaching hospital. Crit Care Med 2006;34(8):2084-9.</w:t>
      </w:r>
    </w:p>
    <w:p>
      <w:pPr>
        <w:pStyle w:val="Normal"/>
        <w:numPr>
          <w:ilvl w:val="0"/>
          <w:numId w:val="1"/>
        </w:numPr>
        <w:rPr/>
      </w:pPr>
      <w:r>
        <w:rPr/>
        <w:t>Higuera F, Rangel-Frausto MS, Rosenthal VD, Soto JM, CastaÃ±on J, Franco G, et al. Attributable cost and length of stay for patients with central venous catheter-associated bloodstream infection in Mexico City intensive care units: a prospective, matched analysis. Infect Control Hosp Epidemiol 2007;28(1):31-5.</w:t>
      </w:r>
    </w:p>
    <w:p>
      <w:pPr>
        <w:pStyle w:val="Normal"/>
        <w:numPr>
          <w:ilvl w:val="0"/>
          <w:numId w:val="1"/>
        </w:numPr>
        <w:rPr/>
      </w:pPr>
      <w:r>
        <w:rPr/>
        <w:t>van der Kooi TI, de Boer AS, Manniën J, Wille JC, Beaumont MT, Mooi BW, et al. Incidence and risk factors of device-associated infections and associated mortality at the intensive care in the Dutch surveillance system. Intens Care Med 2007;33(2):271-8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views of Antimicrobial-Coated Catheters</w:t>
      </w:r>
    </w:p>
    <w:p>
      <w:pPr>
        <w:pStyle w:val="Normal"/>
        <w:numPr>
          <w:ilvl w:val="0"/>
          <w:numId w:val="2"/>
        </w:numPr>
        <w:rPr/>
      </w:pPr>
      <w:r>
        <w:rPr/>
        <w:t>Haxhe JJ, D'Hoore W. A meta-analysis dealing with the effectiveness of chlorhexidine and silver-sulfadiazine impregnated central venous catheters. J Hosp Infect 1998;40:166-8.</w:t>
      </w:r>
    </w:p>
    <w:p>
      <w:pPr>
        <w:pStyle w:val="Normal"/>
        <w:numPr>
          <w:ilvl w:val="0"/>
          <w:numId w:val="2"/>
        </w:numPr>
        <w:rPr/>
      </w:pPr>
      <w:r>
        <w:rPr/>
        <w:t>Veenstra DL, Saint S, Saha S, Lumley T, Sullivan SD. Efficacy of antiseptic-impregnated central venous catheters in preventing catheter-related bloodstream infection: a meta-analysis. JAMA 1999;281:261-7.</w:t>
      </w:r>
    </w:p>
    <w:p>
      <w:pPr>
        <w:pStyle w:val="Normal"/>
        <w:numPr>
          <w:ilvl w:val="0"/>
          <w:numId w:val="2"/>
        </w:numPr>
        <w:rPr/>
      </w:pPr>
      <w:r>
        <w:rPr/>
        <w:t>Mermel LA. Prevention of intravascular catheter-related infections. Ann Intern Med 2000;132(5):391-402.</w:t>
      </w:r>
    </w:p>
    <w:p>
      <w:pPr>
        <w:pStyle w:val="Normal"/>
        <w:numPr>
          <w:ilvl w:val="0"/>
          <w:numId w:val="2"/>
        </w:numPr>
        <w:rPr/>
      </w:pPr>
      <w:r>
        <w:rPr/>
        <w:t>Marin MG, Lee JC, Skurnick JH. Prevention of nosocomial bloodstream infections: effectiveness of antimicrobial-impregnated and heparin-bonded central venous catheters. Crit Care Med 2000;28(9):3332-8.</w:t>
      </w:r>
    </w:p>
    <w:p>
      <w:pPr>
        <w:pStyle w:val="Normal"/>
        <w:numPr>
          <w:ilvl w:val="0"/>
          <w:numId w:val="2"/>
        </w:numPr>
        <w:rPr/>
      </w:pPr>
      <w:r>
        <w:rPr/>
        <w:t>Donelli G, Francolini I. Efficacy of antiadhesive, antibiotic and antiseptic coatings in preventing catheter-related infections: review. J Chemother 2001;13(6):595-606.</w:t>
      </w:r>
    </w:p>
    <w:p>
      <w:pPr>
        <w:pStyle w:val="Normal"/>
        <w:numPr>
          <w:ilvl w:val="0"/>
          <w:numId w:val="2"/>
        </w:numPr>
        <w:rPr/>
      </w:pPr>
      <w:r>
        <w:rPr/>
        <w:t>Pai MP, Pendland SL, Danziger LH. Antimicrobial-coated/bonded and -impregnated intravascular catheters. Ann Pharmacother 2001;35:1255-63.</w:t>
      </w:r>
    </w:p>
    <w:p>
      <w:pPr>
        <w:pStyle w:val="Normal"/>
        <w:numPr>
          <w:ilvl w:val="0"/>
          <w:numId w:val="2"/>
        </w:numPr>
        <w:rPr/>
      </w:pPr>
      <w:r>
        <w:rPr/>
        <w:t>Walder B, Pittet D, Tramèr MR. Prevention of bloodstream infections with central venous catheters treated with anti-infective agents depends on catheter type and insertion time: evidence from a meta-analysis. Infect Control Hosp Epidemiol 2002;23(12):748-56.</w:t>
      </w:r>
    </w:p>
    <w:p>
      <w:pPr>
        <w:pStyle w:val="Normal"/>
        <w:numPr>
          <w:ilvl w:val="0"/>
          <w:numId w:val="2"/>
        </w:numPr>
        <w:rPr/>
      </w:pPr>
      <w:r>
        <w:rPr/>
        <w:t>McConnell SA, Gubbins PO, Anaissie EJ. Do antimicrobial-impregnated central venous catheters prevent catheter-related bloodstream infection? Clin Infect Dis 2003;37(1):65-72.</w:t>
      </w:r>
    </w:p>
    <w:p>
      <w:pPr>
        <w:pStyle w:val="Normal"/>
        <w:numPr>
          <w:ilvl w:val="0"/>
          <w:numId w:val="2"/>
        </w:numPr>
        <w:rPr/>
      </w:pPr>
      <w:r>
        <w:rPr/>
        <w:t>Geffers C, Zuschneid I, Eckmanns T, Rüden H, Gastmeier P. The relationship between methodological trial quality and the effects of impregnated central venous catheters. Intensive Care Med 2003;29(3):403-9.</w:t>
      </w:r>
    </w:p>
    <w:p>
      <w:pPr>
        <w:pStyle w:val="Normal"/>
        <w:numPr>
          <w:ilvl w:val="0"/>
          <w:numId w:val="2"/>
        </w:numPr>
        <w:rPr/>
      </w:pPr>
      <w:r>
        <w:rPr/>
        <w:t>Gastmeier P, Zuschneid I, Geffers C. Antimicrobially impregnated catheters: an overview of randomised controlled trials. J Vasc Access 2003;4:102-10.</w:t>
      </w:r>
    </w:p>
    <w:p>
      <w:pPr>
        <w:pStyle w:val="Normal"/>
        <w:numPr>
          <w:ilvl w:val="0"/>
          <w:numId w:val="2"/>
        </w:numPr>
        <w:rPr/>
      </w:pPr>
      <w:r>
        <w:rPr/>
        <w:t>Sherertz RJ. Update on vascular catheter infections. Curr Opin Infect Dis 2004;17:303-7.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Falagas ME, Fragoulis K, Bliziotis IA, Chatzinikolaou I: Rifampicin-impregnated central venous catheters: a meta-analysis of randomized controlled trials. J Antimicrob Chemother 2007, 59:359-369. </w:t>
      </w:r>
    </w:p>
    <w:p>
      <w:pPr>
        <w:pStyle w:val="Normal"/>
        <w:numPr>
          <w:ilvl w:val="0"/>
          <w:numId w:val="2"/>
        </w:numPr>
        <w:rPr/>
      </w:pPr>
      <w:r>
        <w:rPr/>
        <w:t>Neil-Weise BS, Stijnen T, van der Broek PJ. Anti-infective-treated central venous catheters: a systematic review of randomized controlled trials. Intensive Care Med 2007;33(12):2058-68.</w:t>
      </w:r>
    </w:p>
    <w:p>
      <w:pPr>
        <w:pStyle w:val="Normal"/>
        <w:numPr>
          <w:ilvl w:val="0"/>
          <w:numId w:val="2"/>
        </w:numPr>
        <w:rPr/>
      </w:pPr>
      <w:r>
        <w:rPr/>
        <w:t>Ramritu P, Halton KA, Collignon PJ, Cook D, Fraenkel D, Battistutta D, et al. A systematic review comparing the relative effectiveness of antimicrobial-coated catheters in intensive care units. Am J Infect Control 2008;36(2):104-17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Estimates of QALY weights for intensive care unit patients</w:t>
      </w:r>
    </w:p>
    <w:p>
      <w:pPr>
        <w:pStyle w:val="Normal"/>
        <w:rPr/>
      </w:pPr>
      <w:r>
        <w:rPr/>
        <w:t>Review Articles</w:t>
      </w:r>
    </w:p>
    <w:p>
      <w:pPr>
        <w:pStyle w:val="Normal"/>
        <w:numPr>
          <w:ilvl w:val="0"/>
          <w:numId w:val="3"/>
        </w:numPr>
        <w:rPr/>
      </w:pPr>
      <w:r>
        <w:rPr/>
        <w:t>Tengs TO, Wallace A. One thousand health-related quality-of-life estimates. Med Care 2000;38:583-637.</w:t>
      </w:r>
    </w:p>
    <w:p>
      <w:pPr>
        <w:pStyle w:val="Normal"/>
        <w:numPr>
          <w:ilvl w:val="0"/>
          <w:numId w:val="3"/>
        </w:numPr>
        <w:rPr/>
      </w:pPr>
      <w:r>
        <w:rPr/>
        <w:t>Chaboyer W, Elliott D. Health-related quality of life of ICU survivors: review of the literature. Intensive Crit Care Nurs 2000;16(2):88-97.</w:t>
      </w:r>
    </w:p>
    <w:p>
      <w:pPr>
        <w:pStyle w:val="Normal"/>
        <w:numPr>
          <w:ilvl w:val="0"/>
          <w:numId w:val="3"/>
        </w:numPr>
        <w:rPr/>
      </w:pPr>
      <w:r>
        <w:rPr/>
        <w:t>American Thoracic Society. Understanding costs and cost-effectiveness in critical care. Am J Respir Crit Care Med 2002;165(4):540-50.</w:t>
      </w:r>
    </w:p>
    <w:p>
      <w:pPr>
        <w:pStyle w:val="Normal"/>
        <w:numPr>
          <w:ilvl w:val="0"/>
          <w:numId w:val="3"/>
        </w:numPr>
        <w:rPr/>
      </w:pPr>
      <w:r>
        <w:rPr/>
        <w:t>Dowdy DW, Eid MP, Sedrakyan A, Mendez-Tellez PA, Pronovost PJ, Herridge MS, et al. Quality of life in adult survivors of critical illness: a systematic review of the literature. Intensive Care Med 2005;31(5):611-20.</w:t>
      </w:r>
    </w:p>
    <w:p>
      <w:pPr>
        <w:pStyle w:val="Normal"/>
        <w:numPr>
          <w:ilvl w:val="0"/>
          <w:numId w:val="3"/>
        </w:numPr>
        <w:rPr/>
      </w:pPr>
      <w:r>
        <w:rPr/>
        <w:t>Talmor D, Shapiro N, Greenberg D, Stone PW, Neumann PJ. When is critical care medicine cost-effective? A systematic review of the cost-effectiveness literature. Crit Care Med 2006 Nov;34(11):2738-47.</w:t>
      </w:r>
    </w:p>
    <w:p>
      <w:pPr>
        <w:pStyle w:val="Normal"/>
        <w:numPr>
          <w:ilvl w:val="0"/>
          <w:numId w:val="3"/>
        </w:numPr>
        <w:rPr/>
      </w:pPr>
      <w:r>
        <w:rPr/>
        <w:t>Ridley S, Morris S. Cost-effectiveness of adult intensive care in the UK. Anaesthesia 2007 Jun;62(6):547-54.</w:t>
      </w:r>
    </w:p>
    <w:p>
      <w:pPr>
        <w:pStyle w:val="Normal"/>
        <w:rPr/>
      </w:pPr>
      <w:r>
        <w:rPr/>
        <w:t>Original Articles</w:t>
      </w:r>
    </w:p>
    <w:p>
      <w:pPr>
        <w:pStyle w:val="Normal"/>
        <w:numPr>
          <w:ilvl w:val="1"/>
          <w:numId w:val="2"/>
        </w:numPr>
        <w:rPr/>
      </w:pPr>
      <w:r>
        <w:rPr/>
        <w:t>Danis M, Patrick DL, Southerland LI, Green ML. Patient's and families' preferences for medical intensive care. JAMA 1988;260:797-802.</w:t>
      </w:r>
    </w:p>
    <w:p>
      <w:pPr>
        <w:pStyle w:val="Normal"/>
        <w:numPr>
          <w:ilvl w:val="1"/>
          <w:numId w:val="2"/>
        </w:numPr>
        <w:rPr/>
      </w:pPr>
      <w:r>
        <w:rPr/>
        <w:t>Patrick DL, Danis M, Southerland LI, Hong G. Quality of life following intensive care. J Gen Intern Med 1988;3:218-223.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Ridley S, Biggam M, Stone P. A cost-utility analysis of intensive therapy. II. Quality of life in survivors. Anaesthesia 1994;49:192–6. </w:t>
      </w:r>
    </w:p>
    <w:p>
      <w:pPr>
        <w:pStyle w:val="Normal"/>
        <w:numPr>
          <w:ilvl w:val="1"/>
          <w:numId w:val="2"/>
        </w:numPr>
        <w:rPr/>
      </w:pPr>
      <w:r>
        <w:rPr/>
        <w:t>Kerridge RK, Glasziou PP, Hillman KM. The use of “quality-adjusted life years” (QALYs) to evaluate treatment in intensive care. Anaesth Intens Care 1995;23:322-31.</w:t>
      </w:r>
    </w:p>
    <w:p>
      <w:pPr>
        <w:pStyle w:val="Normal"/>
        <w:numPr>
          <w:ilvl w:val="1"/>
          <w:numId w:val="2"/>
        </w:numPr>
        <w:rPr/>
      </w:pPr>
      <w:r>
        <w:rPr/>
        <w:t>Badia X, Díaz-Prieto A, Rué M, Patrick DL. Measuring health and health state preferences among critically ill patients. Intensive Care Med 1996;22(12):1379-84.</w:t>
      </w:r>
    </w:p>
    <w:p>
      <w:pPr>
        <w:pStyle w:val="Normal"/>
        <w:numPr>
          <w:ilvl w:val="1"/>
          <w:numId w:val="2"/>
        </w:numPr>
        <w:rPr/>
      </w:pPr>
      <w:r>
        <w:rPr/>
        <w:t>Ridley SA, Chrispin P, Scotton H, Rogers J, Lloyd D. Changes in quality of life after intensive care: Comparison with normal data. Anaesthesia 1997;52:195–202.</w:t>
      </w:r>
    </w:p>
    <w:p>
      <w:pPr>
        <w:pStyle w:val="Normal"/>
        <w:numPr>
          <w:ilvl w:val="1"/>
          <w:numId w:val="2"/>
        </w:numPr>
        <w:rPr/>
      </w:pPr>
      <w:r>
        <w:rPr/>
        <w:t>Eddleston JM, White P, Guthrie E. Survival, morbidity, and quality of life after discharge from intensive care. Crit Care Med 2000;28:2293–9.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Sznajder M, Aegerter P, Launois R, Merliere Y, Guidet B, CubRea. A cost-effectiveness analysis of stays in intensive care units. Intensive Care Med 2001;27(1):146-53. 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Badia X, Diaz-Prieto A, Gorriz MT, Herdman M, Torrado H, Farrero E, Cavanilles JM. Using the EuroQol-5D to measure changes in quality of life 12 months after discharge from an intensive care unit. Intensive Care Med 2001;27(12):1901-7. 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Granja C, Teixeira-Pinto A, Costa-Pereira A. Quality of life after intensive care--evaluation with EQ-5D questionnaire. Intensive Care Med 2002;28(7):898-907. 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García Lizana F, Peres Bota D, De Cubber M, Vincent JL. Long-term outcome in ICU patients: what about quality of life? Intensive Care Med 2003;29(8):1286-93. </w:t>
      </w:r>
    </w:p>
    <w:p>
      <w:pPr>
        <w:pStyle w:val="Normal"/>
        <w:numPr>
          <w:ilvl w:val="1"/>
          <w:numId w:val="2"/>
        </w:numPr>
        <w:rPr/>
      </w:pPr>
      <w:r>
        <w:rPr/>
        <w:t>Elliott D, Mudaliar Y, Kim C. Examining discharge outcomes and health status of critically ill patients: some practical considerations. Intensive Crit Care Nurs 2004;20(6):366-77.</w:t>
      </w:r>
    </w:p>
    <w:p>
      <w:pPr>
        <w:pStyle w:val="Normal"/>
        <w:numPr>
          <w:ilvl w:val="1"/>
          <w:numId w:val="2"/>
        </w:numPr>
        <w:rPr/>
      </w:pPr>
      <w:r>
        <w:rPr/>
        <w:t>Cuthbertson BH, Scott J, Strachan M, Kilonzo M, Vale L. Quality of life before and after intensive care. Anaesthesia 2005;60:332–9.</w:t>
      </w:r>
    </w:p>
    <w:p>
      <w:pPr>
        <w:pStyle w:val="Normal"/>
        <w:numPr>
          <w:ilvl w:val="1"/>
          <w:numId w:val="2"/>
        </w:numPr>
        <w:rPr/>
      </w:pPr>
      <w:r>
        <w:rPr/>
        <w:t>Graf J, Wagner J, Graf C, Koch KC, Janssens U. Five-year survival, quality of life, and individual costs of 303 consecutive medical intensive care patients--a cost-utility analysis. Crit Care Med 2005;33(3):547-5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05:17:00Z</dcterms:created>
  <dc:creator>QUT Standard Operating Environment</dc:creator>
  <dc:description/>
  <cp:keywords/>
  <dc:language>en-US</dc:language>
  <cp:lastModifiedBy>QUT Standard Operating Environment</cp:lastModifiedBy>
  <dcterms:modified xsi:type="dcterms:W3CDTF">2009-03-06T06:43:00Z</dcterms:modified>
  <cp:revision>4</cp:revision>
  <dc:subject/>
  <dc:title>Appendix One – Retrieved Articles</dc:title>
</cp:coreProperties>
</file>